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lang w:val="en-US" w:eastAsia="zh-CN"/>
        </w:rPr>
      </w:pPr>
      <w:bookmarkStart w:id="0" w:name="OLE_LINK2"/>
      <w:bookmarkStart w:id="1" w:name="OLE_LINK1"/>
      <w:bookmarkEnd w:id="0"/>
      <w:bookmarkEnd w:id="1"/>
      <w:r>
        <w:rPr>
          <w:lang w:val="en-US" w:eastAsia="zh-CN"/>
        </w:rPr>
        <w:t>Additional file</w:t>
      </w:r>
      <w:r>
        <w:rPr>
          <w:lang w:val="en-US" w:eastAsia="zh-CN"/>
        </w:rPr>
        <w:t xml:space="preserve"> 3</w:t>
      </w:r>
      <w:r>
        <w:rPr>
          <w:lang w:val="en-US" w:eastAsia="zh-CN"/>
        </w:rPr>
        <w:t xml:space="preserve"> –Annotation </w:t>
      </w:r>
      <w:r>
        <w:rPr>
          <w:lang w:val="en-US" w:eastAsia="zh-CN"/>
        </w:rPr>
        <w:t>of</w:t>
      </w:r>
      <w:r>
        <w:rPr>
          <w:lang w:val="en-US" w:eastAsia="zh-CN"/>
        </w:rPr>
        <w:t xml:space="preserve"> the 86 predicted genes located </w:t>
      </w:r>
      <w:r>
        <w:rPr>
          <w:lang w:val="en-US" w:eastAsia="zh-CN"/>
        </w:rPr>
        <w:t>within the</w:t>
      </w:r>
      <w:r>
        <w:rPr>
          <w:lang w:val="en-US" w:eastAsia="zh-CN"/>
        </w:rPr>
        <w:t xml:space="preserve"> narrowed </w:t>
      </w:r>
      <w:r>
        <w:rPr>
          <w:i/>
          <w:lang w:val="en-US" w:eastAsia="zh-CN"/>
        </w:rPr>
        <w:t>qRPR3-1</w:t>
      </w:r>
      <w:r>
        <w:rPr>
          <w:lang w:val="en-US" w:eastAsia="zh-CN"/>
        </w:rPr>
        <w:t xml:space="preserve"> interval in POP-HRC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401"/>
        <w:gridCol w:w="1557"/>
        <w:gridCol w:w="4415"/>
      </w:tblGrid>
      <w:tr>
        <w:trPr>
          <w:tblHeader w:val="true"/>
          <w:trHeight w:val="300" w:hRule="atLeast"/>
        </w:trPr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Start Position</w:t>
            </w:r>
            <w:r>
              <w:rPr>
                <w:rFonts w:eastAsia="SimSun;Arial Unicode MS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End Position</w:t>
            </w:r>
            <w:r>
              <w:rPr>
                <w:rFonts w:eastAsia="SimSun;Arial Unicode MS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02171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16555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17267</w:t>
            </w:r>
          </w:p>
        </w:tc>
        <w:tc>
          <w:tcPr>
            <w:tcW w:w="4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8699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5012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5473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Serine/threonine-protein kinase AFC1 /CDC-like kinase 3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1445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7970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8828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Metal tolerance protein Mn-specific cation diffusion facilitator transporter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591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9045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9628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5923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6987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0045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Ruvb-1 encodes a AAA+ ATPase orthologous to the RUVBL1 family of ATPases.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592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0434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0831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DP-glucuronic acid decarboxylase 1 AT3G53520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608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4841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5029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607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5108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5248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Pectate lyase 4 precursor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397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5757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615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nkyrin repeat-containing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401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6608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6750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214448.3_FG0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9029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79164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Lung seven transmembrane receptor domain containing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4989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056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0864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4987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1668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1946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White-brown complex homolog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4965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2545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2803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4 histon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495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3176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83565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6221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90527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190680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CCT motif family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704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3250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3299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70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3658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4232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T hook motif family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2695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4117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4670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Oxidation-reduction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326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5919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6051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9647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7711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08942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Rab GTPase activator activity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2693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269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2755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196780.4_FG00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3207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3233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225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5962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16567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Zinc finger C-x8-C-x5-C-x3-H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8446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2796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28154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40S ribosomal protein S23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0346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1799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2027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istone-like transcription factor and archaeal histon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043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2597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2711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Vacuolar ATP synthase 98 kDa subunit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2327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8345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48867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Myosin heavy chain-related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5595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5893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59317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IQ calmodulin-binding motif domain containing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5647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59519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59659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istone deacetylas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363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0922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130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OsSCP5 - Putative Serine Carboxypeptidase Homologue, expressed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50440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1397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1777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7354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494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5753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NLI interacting factor-like phosphatas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7574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5283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5487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Pentatricopeptide repeat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4863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7616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78143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Protein kinase family protein ATP binding protein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228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8493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85425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Flavonol synthase/flavanone 3-hydroxylas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147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89676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90020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BAG domain containing protein IPR003103 chaperone binding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4001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98603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98780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Pectinesterase 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400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98805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298854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0255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3642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4119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Boron transporter protein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9751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8429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8526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Barren stalk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195348.3_FG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901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09045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4309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11958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12179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Leaf senescence related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0261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360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3940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0528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5516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5723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053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5925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26360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HIT zinc finger doma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3372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0420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0482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ibberellin receptor GID1L2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295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1194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1307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276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2388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2517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Electron transporter glutaredox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0622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8300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38874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48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44146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44268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4524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48503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49039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Methyltransferase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413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5317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5543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Dihydroflavonol-4-reductase 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4138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5697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6040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4139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7303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7481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Exocyst complex protein Exo70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208346.3_FG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7673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57867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Exocyst complex protein Exo70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3267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3343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3497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3266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3828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3968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Prenylated Rab receptor 2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3216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449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64743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Laccases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9908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4297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6112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9903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6336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6846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9921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8111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8208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4808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8833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89134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WRKY transcription factor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1154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399835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00162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1836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05914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06567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1844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06831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07053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Nodulin-like protein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9251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1967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2177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1497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533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5524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1494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5748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5841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1576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907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19661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Serine/threonine transporter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70203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1394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1637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4520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164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2308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193318.3_FG00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639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6472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2737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6844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7089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Spotted leaf 1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2747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7811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820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3015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7918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28052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DUF64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3015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1295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1433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DUF623 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33912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6323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6559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Alpha expansin1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3572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8328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38704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Peptidase C1A, papain C-terminal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2639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3426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3535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Nonspecific lipid-transfer protein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5G85209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609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624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2661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6105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4624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RING-H2 finger protei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46113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0526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0673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06815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2730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3088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 xml:space="preserve">Serine/threonine-protein kinase NAK 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AC204009.3_FG0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3167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3228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GRMZM2G14575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7162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184675445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SimSun;Arial Unicode MS"/>
                <w:color w:val="000000"/>
                <w:sz w:val="18"/>
                <w:szCs w:val="18"/>
              </w:rPr>
            </w:pPr>
            <w:r>
              <w:rPr>
                <w:rFonts w:eastAsia="SimSun;Arial Unicode MS"/>
                <w:color w:val="000000"/>
                <w:sz w:val="18"/>
                <w:szCs w:val="18"/>
              </w:rPr>
              <w:t>Receptor-like protein kinase precursor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>Nucleotide p</w:t>
      </w:r>
      <w:r>
        <w:rPr/>
        <w:t>osition in the B73 reference sequence (</w:t>
      </w:r>
      <w:r>
        <w:rPr/>
        <w:t xml:space="preserve">version 5b.60; </w:t>
      </w:r>
      <w:r>
        <w:rPr/>
        <w:t xml:space="preserve">MaizeSequence, </w:t>
      </w:r>
      <w:hyperlink r:id="rId2">
        <w:r>
          <w:rPr>
            <w:rStyle w:val="InternetLink"/>
          </w:rPr>
          <w:t>http://www.maizesequence.org/</w:t>
        </w:r>
      </w:hyperlink>
      <w:r>
        <w:rPr/>
        <w:t>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izesequenc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6:22:00Z</dcterms:created>
  <dc:creator>pbacang</dc:creator>
  <dc:description/>
  <cp:keywords/>
  <dc:language>en-US</dc:language>
  <cp:lastModifiedBy>pbacang</cp:lastModifiedBy>
  <dcterms:modified xsi:type="dcterms:W3CDTF">2014-05-29T16:22:00Z</dcterms:modified>
  <cp:revision>1</cp:revision>
  <dc:subject/>
  <dc:title/>
</cp:coreProperties>
</file>